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19DCC" w14:textId="61F17951" w:rsidR="004B2A89" w:rsidRPr="00990ED5" w:rsidRDefault="00990ED5" w:rsidP="004B2A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eastAsia="Times New Roman" w:cs="Times New Roman"/>
          <w:color w:val="000000"/>
          <w:sz w:val="20"/>
          <w:szCs w:val="18"/>
          <w:bdr w:val="none" w:sz="0" w:space="0" w:color="auto" w:frame="1"/>
          <w:lang w:val="en-US" w:eastAsia="de-DE"/>
        </w:rPr>
      </w:pPr>
      <w:r w:rsidRPr="00990ED5">
        <w:rPr>
          <w:rFonts w:eastAsia="Times New Roman" w:cs="Times New Roman"/>
          <w:color w:val="000000"/>
          <w:szCs w:val="18"/>
          <w:bdr w:val="none" w:sz="0" w:space="0" w:color="auto" w:frame="1"/>
          <w:lang w:val="en-US" w:eastAsia="de-DE"/>
        </w:rPr>
        <w:t>Appendix 3 – Bayes Analyses</w:t>
      </w:r>
    </w:p>
    <w:p w14:paraId="7E75B8C0" w14:textId="77777777" w:rsidR="004B2A89" w:rsidRPr="004B2A89" w:rsidRDefault="004B2A89" w:rsidP="004B2A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de-CH" w:eastAsia="de-DE"/>
        </w:rPr>
      </w:pPr>
    </w:p>
    <w:p w14:paraId="30D8AC93" w14:textId="77777777" w:rsidR="004B2A89" w:rsidRDefault="004B2A89" w:rsidP="00BF5D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de-DE"/>
        </w:rPr>
      </w:pPr>
    </w:p>
    <w:p w14:paraId="4837EBFF" w14:textId="77777777" w:rsidR="00D33F03" w:rsidRPr="00894A76" w:rsidRDefault="00D33F03" w:rsidP="00BF5D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val="en-US" w:eastAsia="de-DE"/>
        </w:rPr>
      </w:pPr>
    </w:p>
    <w:p w14:paraId="24657B64" w14:textId="1FA1E44B" w:rsidR="00D33F03" w:rsidRDefault="00F8540F">
      <w:pPr>
        <w:spacing w:line="259" w:lineRule="auto"/>
        <w:jc w:val="left"/>
        <w:rPr>
          <w:rFonts w:asciiTheme="minorHAnsi" w:eastAsia="Times New Roman" w:hAnsiTheme="minorHAnsi" w:cstheme="minorHAnsi"/>
          <w:color w:val="000000"/>
          <w:sz w:val="22"/>
          <w:szCs w:val="18"/>
          <w:bdr w:val="none" w:sz="0" w:space="0" w:color="auto" w:frame="1"/>
          <w:lang w:val="en-US" w:eastAsia="de-DE"/>
        </w:rPr>
      </w:pPr>
      <w:r>
        <w:rPr>
          <w:noProof/>
          <w:lang w:val="de-CH" w:eastAsia="de-CH"/>
        </w:rPr>
        <mc:AlternateContent>
          <mc:Choice Requires="wpc">
            <w:drawing>
              <wp:inline distT="0" distB="0" distL="0" distR="0" wp14:anchorId="663E8C14" wp14:editId="74F5078E">
                <wp:extent cx="5760720" cy="3122651"/>
                <wp:effectExtent l="0" t="0" r="68580" b="1905"/>
                <wp:docPr id="2" name="Zeichenbereich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Ellipse 3"/>
                        <wps:cNvSpPr/>
                        <wps:spPr>
                          <a:xfrm>
                            <a:off x="2770910" y="1149928"/>
                            <a:ext cx="1260000" cy="72000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85000"/>
                                <a:lumOff val="1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2B0DB1" w14:textId="77777777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Latent Emotional Ea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2000" tIns="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hteck 4"/>
                        <wps:cNvSpPr/>
                        <wps:spPr>
                          <a:xfrm>
                            <a:off x="374087" y="512618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8E13B6" w14:textId="4CA1C635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SEES</w:t>
                              </w:r>
                              <w:r w:rsidR="000745D7" w:rsidRPr="000745D7">
                                <w:rPr>
                                  <w:color w:val="000000" w:themeColor="text1"/>
                                  <w:sz w:val="22"/>
                                  <w:vertAlign w:val="subscript"/>
                                  <w:lang w:val="en-US"/>
                                </w:rPr>
                                <w:t>ne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hteck 8"/>
                        <wps:cNvSpPr/>
                        <wps:spPr>
                          <a:xfrm>
                            <a:off x="374087" y="0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EFE0AA6" w14:textId="77777777" w:rsidR="00F8540F" w:rsidRPr="00523481" w:rsidRDefault="00F8540F" w:rsidP="00F8540F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DEBQ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–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Emoti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onal Eating subsc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hteck 9"/>
                        <wps:cNvSpPr/>
                        <wps:spPr>
                          <a:xfrm>
                            <a:off x="374087" y="1038981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3AC91E" w14:textId="77777777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EMA: end-of-day emotional eat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hteck 10"/>
                        <wps:cNvSpPr/>
                        <wps:spPr>
                          <a:xfrm>
                            <a:off x="374087" y="1565453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341F052" w14:textId="77777777" w:rsidR="00F8540F" w:rsidRPr="00D009E3" w:rsidRDefault="00F8540F" w:rsidP="00F8540F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EMA: correlation negative mood - craving</w:t>
                              </w:r>
                            </w:p>
                          </w:txbxContent>
                        </wps:txbx>
                        <wps:bodyPr rot="0" spcFirstLastPara="0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hteck 11"/>
                        <wps:cNvSpPr/>
                        <wps:spPr>
                          <a:xfrm>
                            <a:off x="374087" y="2091926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F116F42" w14:textId="77777777" w:rsidR="00F8540F" w:rsidRPr="00523481" w:rsidRDefault="00F8540F" w:rsidP="00F8540F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Lab – 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Pleasantness 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hcal</w:t>
                              </w:r>
                              <w:proofErr w:type="spellEnd"/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food)</w:t>
                              </w:r>
                            </w:p>
                            <w:p w14:paraId="3AE61802" w14:textId="77777777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hteck 12"/>
                        <wps:cNvSpPr/>
                        <wps:spPr>
                          <a:xfrm>
                            <a:off x="374087" y="2639180"/>
                            <a:ext cx="1548000" cy="432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38C379" w14:textId="77777777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Lab – 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Desire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to e</w:t>
                              </w:r>
                              <w:r w:rsidRPr="0052348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at </w:t>
                              </w:r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hcal</w:t>
                              </w:r>
                              <w:proofErr w:type="spellEnd"/>
                              <w:r w:rsidRPr="00D009E3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 xml:space="preserve"> food)</w:t>
                              </w:r>
                            </w:p>
                            <w:p w14:paraId="1EAFEB26" w14:textId="77777777" w:rsidR="00F8540F" w:rsidRPr="00D009E3" w:rsidRDefault="00F8540F" w:rsidP="00F8540F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hteck 16"/>
                        <wps:cNvSpPr/>
                        <wps:spPr>
                          <a:xfrm>
                            <a:off x="4454546" y="0"/>
                            <a:ext cx="756000" cy="756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1A1982" w14:textId="77777777" w:rsidR="00F8540F" w:rsidRPr="00FC25F2" w:rsidRDefault="00F8540F" w:rsidP="00F8540F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DEBQ – restrained eating subsc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hteck 27"/>
                        <wps:cNvSpPr/>
                        <wps:spPr>
                          <a:xfrm>
                            <a:off x="4454751" y="2193420"/>
                            <a:ext cx="756000" cy="756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560E63F" w14:textId="77777777" w:rsidR="00F8540F" w:rsidRPr="00FC25F2" w:rsidRDefault="00F8540F" w:rsidP="00F8540F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FC25F2">
                                <w:rPr>
                                  <w:color w:val="000000" w:themeColor="text1"/>
                                  <w:lang w:val="en-US"/>
                                </w:rPr>
                                <w:t>BM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hteck 28"/>
                        <wps:cNvSpPr/>
                        <wps:spPr>
                          <a:xfrm>
                            <a:off x="4454546" y="1094400"/>
                            <a:ext cx="756000" cy="7560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DEBA42" w14:textId="19208449" w:rsidR="00F8540F" w:rsidRDefault="00F8540F" w:rsidP="00F8540F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EDE</w:t>
                              </w:r>
                              <w:r w:rsidR="000745D7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Q</w:t>
                              </w:r>
                              <w:r w:rsidR="000745D7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ekrümmter Verbinder 30"/>
                        <wps:cNvCnPr>
                          <a:stCxn id="8" idx="1"/>
                          <a:endCxn id="4" idx="1"/>
                        </wps:cNvCnPr>
                        <wps:spPr>
                          <a:xfrm rot="10800000" flipV="1">
                            <a:off x="374087" y="215961"/>
                            <a:ext cx="12700" cy="512526"/>
                          </a:xfrm>
                          <a:prstGeom prst="curvedConnector3">
                            <a:avLst>
                              <a:gd name="adj1" fmla="val 300000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1" name="Gekrümmter Verbinder 31"/>
                        <wps:cNvCnPr>
                          <a:stCxn id="9" idx="1"/>
                          <a:endCxn id="10" idx="1"/>
                        </wps:cNvCnPr>
                        <wps:spPr>
                          <a:xfrm rot="10800000" flipV="1">
                            <a:off x="374087" y="1254755"/>
                            <a:ext cx="12700" cy="526377"/>
                          </a:xfrm>
                          <a:prstGeom prst="curvedConnector3">
                            <a:avLst>
                              <a:gd name="adj1" fmla="val 299952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4" name="Gekrümmter Verbinder 34"/>
                        <wps:cNvCnPr>
                          <a:stCxn id="11" idx="1"/>
                          <a:endCxn id="12" idx="1"/>
                        </wps:cNvCnPr>
                        <wps:spPr>
                          <a:xfrm rot="10800000" flipV="1">
                            <a:off x="374087" y="2307511"/>
                            <a:ext cx="12700" cy="547155"/>
                          </a:xfrm>
                          <a:prstGeom prst="curvedConnector3">
                            <a:avLst>
                              <a:gd name="adj1" fmla="val 2999024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5" name="Gekrümmter Verbinder 35"/>
                        <wps:cNvCnPr>
                          <a:stCxn id="16" idx="3"/>
                          <a:endCxn id="28" idx="3"/>
                        </wps:cNvCnPr>
                        <wps:spPr>
                          <a:xfrm>
                            <a:off x="5210546" y="377932"/>
                            <a:ext cx="12700" cy="1094204"/>
                          </a:xfrm>
                          <a:prstGeom prst="curvedConnector3">
                            <a:avLst>
                              <a:gd name="adj1" fmla="val 180000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7" name="Gekrümmter Verbinder 37"/>
                        <wps:cNvCnPr>
                          <a:stCxn id="28" idx="3"/>
                          <a:endCxn id="27" idx="3"/>
                        </wps:cNvCnPr>
                        <wps:spPr>
                          <a:xfrm>
                            <a:off x="5210546" y="1472136"/>
                            <a:ext cx="205" cy="1098822"/>
                          </a:xfrm>
                          <a:prstGeom prst="curvedConnector3">
                            <a:avLst>
                              <a:gd name="adj1" fmla="val 111612195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8" name="Gekrümmter Verbinder 38"/>
                        <wps:cNvCnPr>
                          <a:stCxn id="16" idx="3"/>
                          <a:endCxn id="27" idx="3"/>
                        </wps:cNvCnPr>
                        <wps:spPr>
                          <a:xfrm>
                            <a:off x="5210546" y="377932"/>
                            <a:ext cx="205" cy="2193026"/>
                          </a:xfrm>
                          <a:prstGeom prst="curvedConnector3">
                            <a:avLst>
                              <a:gd name="adj1" fmla="val 286624390"/>
                            </a:avLst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39" name="Gerade Verbindung mit Pfeil 39"/>
                        <wps:cNvCnPr>
                          <a:stCxn id="3" idx="2"/>
                          <a:endCxn id="8" idx="3"/>
                        </wps:cNvCnPr>
                        <wps:spPr>
                          <a:xfrm flipH="1" flipV="1">
                            <a:off x="1922087" y="216000"/>
                            <a:ext cx="848823" cy="12939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0" name="Gerade Verbindung mit Pfeil 40"/>
                        <wps:cNvCnPr>
                          <a:stCxn id="3" idx="2"/>
                          <a:endCxn id="4" idx="3"/>
                        </wps:cNvCnPr>
                        <wps:spPr>
                          <a:xfrm flipH="1" flipV="1">
                            <a:off x="1922087" y="728618"/>
                            <a:ext cx="848823" cy="7813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1" name="Gerade Verbindung mit Pfeil 41"/>
                        <wps:cNvCnPr>
                          <a:stCxn id="3" idx="2"/>
                          <a:endCxn id="9" idx="3"/>
                        </wps:cNvCnPr>
                        <wps:spPr>
                          <a:xfrm flipH="1" flipV="1">
                            <a:off x="1922087" y="1254981"/>
                            <a:ext cx="848823" cy="25494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2" name="Gerade Verbindung mit Pfeil 42"/>
                        <wps:cNvCnPr>
                          <a:stCxn id="3" idx="2"/>
                          <a:endCxn id="10" idx="3"/>
                        </wps:cNvCnPr>
                        <wps:spPr>
                          <a:xfrm flipH="1">
                            <a:off x="1922087" y="1509928"/>
                            <a:ext cx="848823" cy="2715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3" name="Gerade Verbindung mit Pfeil 43"/>
                        <wps:cNvCnPr>
                          <a:stCxn id="3" idx="2"/>
                          <a:endCxn id="11" idx="3"/>
                        </wps:cNvCnPr>
                        <wps:spPr>
                          <a:xfrm flipH="1">
                            <a:off x="1922087" y="1509928"/>
                            <a:ext cx="848823" cy="79799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44" name="Gerade Verbindung mit Pfeil 44"/>
                        <wps:cNvCnPr>
                          <a:stCxn id="3" idx="2"/>
                          <a:endCxn id="12" idx="3"/>
                        </wps:cNvCnPr>
                        <wps:spPr>
                          <a:xfrm flipH="1">
                            <a:off x="1922087" y="1509928"/>
                            <a:ext cx="848823" cy="134525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none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5" name="Gerade Verbindung mit Pfeil 5"/>
                        <wps:cNvCnPr>
                          <a:stCxn id="16" idx="1"/>
                          <a:endCxn id="3" idx="6"/>
                        </wps:cNvCnPr>
                        <wps:spPr>
                          <a:xfrm flipH="1">
                            <a:off x="4030910" y="378000"/>
                            <a:ext cx="423636" cy="11319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6" name="Gerade Verbindung mit Pfeil 6"/>
                        <wps:cNvCnPr>
                          <a:stCxn id="28" idx="1"/>
                          <a:endCxn id="3" idx="6"/>
                        </wps:cNvCnPr>
                        <wps:spPr>
                          <a:xfrm flipH="1">
                            <a:off x="4030910" y="1472400"/>
                            <a:ext cx="423636" cy="375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14" name="Gerade Verbindung mit Pfeil 14"/>
                        <wps:cNvCnPr>
                          <a:stCxn id="27" idx="1"/>
                          <a:endCxn id="3" idx="6"/>
                        </wps:cNvCnPr>
                        <wps:spPr>
                          <a:xfrm flipH="1" flipV="1">
                            <a:off x="4030910" y="1509928"/>
                            <a:ext cx="423841" cy="106149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headEnd type="stealth" w="med" len="lg"/>
                            <a:tailEnd type="stealth" w="med" len="lg"/>
                          </a:ln>
                          <a:effectLst/>
                        </wps:spPr>
                        <wps:bodyPr/>
                      </wps:wsp>
                      <wps:wsp>
                        <wps:cNvPr id="15" name="Rechteck 15"/>
                        <wps:cNvSpPr/>
                        <wps:spPr>
                          <a:xfrm>
                            <a:off x="5416680" y="1357635"/>
                            <a:ext cx="380640" cy="20781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F70A63" w14:textId="736A1477" w:rsidR="00F8540F" w:rsidRPr="004F0BE9" w:rsidRDefault="00F8540F" w:rsidP="00F8540F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</w:pPr>
                              <w:r w:rsidRPr="004F0BE9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.</w:t>
                              </w:r>
                              <w:r w:rsidR="001C3301">
                                <w:rPr>
                                  <w:color w:val="000000" w:themeColor="text1"/>
                                  <w:sz w:val="22"/>
                                  <w:lang w:val="en-US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hteck 32"/>
                        <wps:cNvSpPr/>
                        <wps:spPr>
                          <a:xfrm>
                            <a:off x="5049871" y="810555"/>
                            <a:ext cx="429260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43D2F29" w14:textId="1B611068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63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hteck 33"/>
                        <wps:cNvSpPr/>
                        <wps:spPr>
                          <a:xfrm>
                            <a:off x="5070655" y="1918746"/>
                            <a:ext cx="429260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F7363C" w14:textId="04C93458" w:rsidR="00F8540F" w:rsidRDefault="001C3301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49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hteck 36"/>
                        <wps:cNvSpPr/>
                        <wps:spPr>
                          <a:xfrm>
                            <a:off x="13747" y="377932"/>
                            <a:ext cx="332617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DE11E42" w14:textId="3DEC7416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18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hteck 45"/>
                        <wps:cNvSpPr/>
                        <wps:spPr>
                          <a:xfrm>
                            <a:off x="32757" y="1426909"/>
                            <a:ext cx="209698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795494" w14:textId="505AC721" w:rsidR="00F8540F" w:rsidRDefault="001C3301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1</w:t>
                              </w:r>
                              <w:r w:rsidR="00990ED5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hteck 46"/>
                        <wps:cNvSpPr/>
                        <wps:spPr>
                          <a:xfrm>
                            <a:off x="13124" y="2472927"/>
                            <a:ext cx="373656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E0EE78" w14:textId="623318F5" w:rsidR="00F8540F" w:rsidRDefault="00F8540F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Pr="00FC25F2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="00990ED5"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hteck 47"/>
                        <wps:cNvSpPr/>
                        <wps:spPr>
                          <a:xfrm>
                            <a:off x="2085003" y="377932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5B9827" w14:textId="733E7812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6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hteck 48"/>
                        <wps:cNvSpPr/>
                        <wps:spPr>
                          <a:xfrm>
                            <a:off x="1964465" y="672593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909F906" w14:textId="419CE0D7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59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hteck 49"/>
                        <wps:cNvSpPr/>
                        <wps:spPr>
                          <a:xfrm>
                            <a:off x="2077380" y="1162980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2F3933" w14:textId="0D4D6624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37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hteck 50"/>
                        <wps:cNvSpPr/>
                        <wps:spPr>
                          <a:xfrm>
                            <a:off x="2028195" y="1688833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F6F686" w14:textId="2E86AD65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2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hteck 51"/>
                        <wps:cNvSpPr/>
                        <wps:spPr>
                          <a:xfrm>
                            <a:off x="2028194" y="2126391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C25E0F" w14:textId="131A97CD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31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hteck 52"/>
                        <wps:cNvSpPr/>
                        <wps:spPr>
                          <a:xfrm>
                            <a:off x="2151006" y="2431535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9CAA6C" w14:textId="74171184" w:rsidR="00F8540F" w:rsidRDefault="001C3301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33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hteck 53"/>
                        <wps:cNvSpPr/>
                        <wps:spPr>
                          <a:xfrm>
                            <a:off x="3886091" y="886755"/>
                            <a:ext cx="332105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1792E8" w14:textId="07C72905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1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hteck 94"/>
                        <wps:cNvSpPr/>
                        <wps:spPr>
                          <a:xfrm>
                            <a:off x="4109139" y="1316028"/>
                            <a:ext cx="331470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C56801" w14:textId="37FDDEA5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4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Rechteck 95"/>
                        <wps:cNvSpPr/>
                        <wps:spPr>
                          <a:xfrm>
                            <a:off x="3948436" y="2043673"/>
                            <a:ext cx="331470" cy="2076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1BFB9A5" w14:textId="5EFF4D1C" w:rsidR="00F8540F" w:rsidRDefault="00990ED5" w:rsidP="00F8540F">
                              <w:pPr>
                                <w:pStyle w:val="StandardWeb"/>
                                <w:spacing w:before="0" w:beforeAutospacing="0" w:after="160" w:afterAutospacing="0" w:line="360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.49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63E8C14" id="Zeichenbereich 2" o:spid="_x0000_s1026" editas="canvas" style="width:453.6pt;height:245.9pt;mso-position-horizontal-relative:char;mso-position-vertical-relative:line" coordsize="57607,3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31222;visibility:visible;mso-wrap-style:square">
                  <v:fill o:detectmouseclick="t"/>
                  <v:path o:connecttype="none"/>
                </v:shape>
                <v:oval id="Ellipse 3" o:spid="_x0000_s1028" style="position:absolute;left:27709;top:11499;width:126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" fillcolor="#d9d9d9" strokecolor="#262626" strokeweight="1pt">
                  <v:stroke joinstyle="miter"/>
                  <v:textbox inset="2mm,0,2mm,0">
                    <w:txbxContent>
                      <w:p w14:paraId="362B0DB1" w14:textId="77777777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Latent Emotional Eating</w:t>
                        </w:r>
                      </w:p>
                    </w:txbxContent>
                  </v:textbox>
                </v:oval>
                <v:rect id="Rechteck 4" o:spid="_x0000_s1029" style="position:absolute;left:3740;top:5126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      <v:textbox>
                    <w:txbxContent>
                      <w:p w14:paraId="508E13B6" w14:textId="4CA1C635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SEES</w:t>
                        </w:r>
                        <w:r w:rsidR="000745D7" w:rsidRPr="000745D7">
                          <w:rPr>
                            <w:color w:val="000000" w:themeColor="text1"/>
                            <w:sz w:val="22"/>
                            <w:vertAlign w:val="subscript"/>
                            <w:lang w:val="en-US"/>
                          </w:rPr>
                          <w:t>neg</w:t>
                        </w:r>
                      </w:p>
                    </w:txbxContent>
                  </v:textbox>
                </v:rect>
                <v:rect id="Rechteck 8" o:spid="_x0000_s1030" style="position:absolute;left:3740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" filled="f" strokecolor="windowText" strokeweight="1pt">
                  <v:textbox>
                    <w:txbxContent>
                      <w:p w14:paraId="3EFE0AA6" w14:textId="77777777" w:rsidR="00F8540F" w:rsidRPr="00523481" w:rsidRDefault="00F8540F" w:rsidP="00F8540F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>DEBQ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–</w:t>
                        </w: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Emoti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onal Eating subscale</w:t>
                        </w:r>
                      </w:p>
                    </w:txbxContent>
                  </v:textbox>
                </v:rect>
                <v:rect id="Rechteck 9" o:spid="_x0000_s1031" style="position:absolute;left:3740;top:10389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" filled="f" strokecolor="windowText" strokeweight="1pt">
                  <v:textbox>
                    <w:txbxContent>
                      <w:p w14:paraId="0A3AC91E" w14:textId="77777777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EMA: end-of-day emotional eating</w:t>
                        </w:r>
                      </w:p>
                    </w:txbxContent>
                  </v:textbox>
                </v:rect>
                <v:rect id="Rechteck 10" o:spid="_x0000_s1032" style="position:absolute;left:3740;top:15654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" filled="f" strokecolor="windowText" strokeweight="1pt">
                  <v:textbox inset="1mm,,1mm">
                    <w:txbxContent>
                      <w:p w14:paraId="6341F052" w14:textId="77777777" w:rsidR="00F8540F" w:rsidRPr="00D009E3" w:rsidRDefault="00F8540F" w:rsidP="00F8540F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EMA: correlation negative mood - craving</w:t>
                        </w:r>
                      </w:p>
                    </w:txbxContent>
                  </v:textbox>
                </v:rect>
                <v:rect id="Rechteck 11" o:spid="_x0000_s1033" style="position:absolute;left:3740;top:20919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" filled="f" strokecolor="windowText" strokeweight="1pt">
                  <v:textbox>
                    <w:txbxContent>
                      <w:p w14:paraId="5F116F42" w14:textId="77777777" w:rsidR="00F8540F" w:rsidRPr="00523481" w:rsidRDefault="00F8540F" w:rsidP="00F8540F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Lab – 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Pleasantness 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>(</w:t>
                        </w:r>
                        <w:proofErr w:type="spellStart"/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>hcal</w:t>
                        </w:r>
                        <w:proofErr w:type="spellEnd"/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food)</w:t>
                        </w:r>
                      </w:p>
                      <w:p w14:paraId="3AE61802" w14:textId="77777777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eck 12" o:spid="_x0000_s1034" style="position:absolute;left:3740;top:26391;width:154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" filled="f" strokecolor="windowText" strokeweight="1pt">
                  <v:textbox>
                    <w:txbxContent>
                      <w:p w14:paraId="6A38C379" w14:textId="77777777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Lab – 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Desire </w:t>
                        </w:r>
                        <w:r>
                          <w:rPr>
                            <w:color w:val="000000" w:themeColor="text1"/>
                            <w:sz w:val="22"/>
                            <w:lang w:val="en-US"/>
                          </w:rPr>
                          <w:t>to e</w:t>
                        </w:r>
                        <w:r w:rsidRPr="00523481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at </w:t>
                        </w:r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(</w:t>
                        </w:r>
                        <w:proofErr w:type="spellStart"/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>hcal</w:t>
                        </w:r>
                        <w:proofErr w:type="spellEnd"/>
                        <w:r w:rsidRPr="00D009E3">
                          <w:rPr>
                            <w:color w:val="000000" w:themeColor="text1"/>
                            <w:sz w:val="22"/>
                            <w:lang w:val="en-US"/>
                          </w:rPr>
                          <w:t xml:space="preserve"> food)</w:t>
                        </w:r>
                      </w:p>
                      <w:p w14:paraId="1EAFEB26" w14:textId="77777777" w:rsidR="00F8540F" w:rsidRPr="00D009E3" w:rsidRDefault="00F8540F" w:rsidP="00F8540F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eck 16" o:spid="_x0000_s1035" style="position:absolute;left:44545;width:7560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" filled="f" strokecolor="windowText" strokeweight="1pt">
                  <v:textbox>
                    <w:txbxContent>
                      <w:p w14:paraId="7E1A1982" w14:textId="77777777" w:rsidR="00F8540F" w:rsidRPr="00FC25F2" w:rsidRDefault="00F8540F" w:rsidP="00F8540F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DEBQ – restrained eating subscale</w:t>
                        </w:r>
                      </w:p>
                    </w:txbxContent>
                  </v:textbox>
                </v:rect>
                <v:rect id="Rechteck 27" o:spid="_x0000_s1036" style="position:absolute;left:44547;top:21934;width:7560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" filled="f" strokecolor="windowText" strokeweight="1pt">
                  <v:textbox>
                    <w:txbxContent>
                      <w:p w14:paraId="3560E63F" w14:textId="77777777" w:rsidR="00F8540F" w:rsidRPr="00FC25F2" w:rsidRDefault="00F8540F" w:rsidP="00F8540F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FC25F2">
                          <w:rPr>
                            <w:color w:val="000000" w:themeColor="text1"/>
                            <w:lang w:val="en-US"/>
                          </w:rPr>
                          <w:t>BMI</w:t>
                        </w:r>
                      </w:p>
                    </w:txbxContent>
                  </v:textbox>
                </v:rect>
                <v:rect id="Rechteck 28" o:spid="_x0000_s1037" style="position:absolute;left:44545;top:10944;width:7560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" filled="f" strokecolor="windowText" strokeweight="1pt">
                  <v:textbox>
                    <w:txbxContent>
                      <w:p w14:paraId="49DEBA42" w14:textId="19208449" w:rsidR="00F8540F" w:rsidRDefault="00F8540F" w:rsidP="00F8540F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EDE</w:t>
                        </w:r>
                        <w:r w:rsidR="000745D7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-</w:t>
                        </w: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Q</w:t>
                        </w:r>
                        <w:r w:rsidR="000745D7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8</w:t>
                        </w:r>
                      </w:p>
                    </w:txbxContent>
                  </v:textbox>
                </v:rect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Gekrümmter Verbinder 30" o:spid="_x0000_s1038" type="#_x0000_t38" style="position:absolute;left:3740;top:2159;width:127;height:5125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" adj="648000" strokecolor="#767171" strokeweight=".5pt">
                  <v:stroke startarrow="classic" startarrowlength="long" endarrow="classic" endarrowlength="long" joinstyle="miter"/>
                </v:shape>
                <v:shape id="Gekrümmter Verbinder 31" o:spid="_x0000_s1039" type="#_x0000_t38" style="position:absolute;left:3740;top:12547;width:127;height:5264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" adj="647896" strokecolor="#767171" strokeweight=".5pt">
                  <v:stroke startarrow="classic" startarrowlength="long" endarrow="classic" endarrowlength="long" joinstyle="miter"/>
                </v:shape>
                <v:shape id="Gekrümmter Verbinder 34" o:spid="_x0000_s1040" type="#_x0000_t38" style="position:absolute;left:3740;top:23075;width:127;height:5471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" adj="647789" strokecolor="#767171" strokeweight=".5pt">
                  <v:stroke startarrow="classic" startarrowlength="long" endarrow="classic" endarrowlength="long" joinstyle="miter"/>
                </v:shape>
                <v:shape id="Gekrümmter Verbinder 35" o:spid="_x0000_s1041" type="#_x0000_t38" style="position:absolute;left:52105;top:3779;width:127;height:10942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" adj="388800" strokecolor="#767171" strokeweight=".5pt">
                  <v:stroke startarrow="classic" startarrowlength="long" endarrow="classic" endarrowlength="long" joinstyle="miter"/>
                </v:shape>
                <v:shape id="Gekrümmter Verbinder 37" o:spid="_x0000_s1042" type="#_x0000_t38" style="position:absolute;left:52105;top:14721;width:2;height:1098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" adj="24108234" strokecolor="#767171" strokeweight=".5pt">
                  <v:stroke startarrow="classic" startarrowlength="long" endarrow="classic" endarrowlength="long" joinstyle="miter"/>
                </v:shape>
                <v:shape id="Gekrümmter Verbinder 38" o:spid="_x0000_s1043" type="#_x0000_t38" style="position:absolute;left:52105;top:3779;width:2;height:2193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" adj="61910868" strokecolor="#767171" strokeweight=".5pt">
                  <v:stroke startarrow="classic" startarrowlength="long" endarrow="classic" endarrowlength="long" joinstyle="miter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39" o:spid="_x0000_s1044" type="#_x0000_t32" style="position:absolute;left:19220;top:2160;width:8489;height:1293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" strokecolor="#767171" strokeweight=".5pt">
                  <v:stroke endarrow="classic" endarrowlength="long" joinstyle="miter"/>
                </v:shape>
                <v:shape id="Gerade Verbindung mit Pfeil 40" o:spid="_x0000_s1045" type="#_x0000_t32" style="position:absolute;left:19220;top:7286;width:8489;height:781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" strokecolor="#767171" strokeweight=".5pt">
                  <v:stroke endarrow="classic" endarrowlength="long" joinstyle="miter"/>
                </v:shape>
                <v:shape id="Gerade Verbindung mit Pfeil 41" o:spid="_x0000_s1046" type="#_x0000_t32" style="position:absolute;left:19220;top:12549;width:8489;height:255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" strokecolor="#767171" strokeweight=".5pt">
                  <v:stroke endarrow="classic" endarrowlength="long" joinstyle="miter"/>
                </v:shape>
                <v:shape id="Gerade Verbindung mit Pfeil 42" o:spid="_x0000_s1047" type="#_x0000_t32" style="position:absolute;left:19220;top:15099;width:8489;height:27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" strokecolor="#767171" strokeweight=".5pt">
                  <v:stroke endarrow="classic" endarrowlength="long" joinstyle="miter"/>
                </v:shape>
                <v:shape id="Gerade Verbindung mit Pfeil 43" o:spid="_x0000_s1048" type="#_x0000_t32" style="position:absolute;left:19220;top:15099;width:8489;height:79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" strokecolor="#767171" strokeweight=".5pt">
                  <v:stroke endarrow="classic" endarrowlength="long" joinstyle="miter"/>
                </v:shape>
                <v:shape id="Gerade Verbindung mit Pfeil 44" o:spid="_x0000_s1049" type="#_x0000_t32" style="position:absolute;left:19220;top:15099;width:8489;height:134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" strokecolor="#767171" strokeweight=".5pt">
                  <v:stroke endarrow="classic" endarrowlength="long" joinstyle="miter"/>
                </v:shape>
                <v:shape id="Gerade Verbindung mit Pfeil 5" o:spid="_x0000_s1050" type="#_x0000_t32" style="position:absolute;left:40309;top:3780;width:4236;height:113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" strokecolor="#767171" strokeweight=".5pt">
                  <v:stroke startarrow="classic" startarrowlength="long" endarrow="classic" endarrowlength="long" joinstyle="miter"/>
                </v:shape>
                <v:shape id="Gerade Verbindung mit Pfeil 6" o:spid="_x0000_s1051" type="#_x0000_t32" style="position:absolute;left:40309;top:14724;width:4236;height:3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" strokecolor="#767171" strokeweight=".5pt">
                  <v:stroke startarrow="classic" startarrowlength="long" endarrow="classic" endarrowlength="long" joinstyle="miter"/>
                </v:shape>
                <v:shape id="Gerade Verbindung mit Pfeil 14" o:spid="_x0000_s1052" type="#_x0000_t32" style="position:absolute;left:40309;top:15099;width:4238;height:106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" strokecolor="#767171" strokeweight=".5pt">
                  <v:stroke startarrow="classic" startarrowlength="long" endarrow="classic" endarrowlength="long" joinstyle="miter"/>
                </v:shape>
                <v:rect id="Rechteck 15" o:spid="_x0000_s1053" style="position:absolute;left:54166;top:13576;width:3807;height:20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" filled="f" stroked="f" strokeweight="1pt">
                  <v:textbox inset="0,0,0,0">
                    <w:txbxContent>
                      <w:p w14:paraId="05F70A63" w14:textId="736A1477" w:rsidR="00F8540F" w:rsidRPr="004F0BE9" w:rsidRDefault="00F8540F" w:rsidP="00F8540F">
                        <w:pPr>
                          <w:jc w:val="center"/>
                          <w:rPr>
                            <w:color w:val="000000" w:themeColor="text1"/>
                            <w:sz w:val="22"/>
                            <w:lang w:val="en-US"/>
                          </w:rPr>
                        </w:pPr>
                        <w:r w:rsidRPr="004F0BE9">
                          <w:rPr>
                            <w:color w:val="000000" w:themeColor="text1"/>
                            <w:sz w:val="22"/>
                            <w:lang w:val="en-US"/>
                          </w:rPr>
                          <w:t>.</w:t>
                        </w:r>
                        <w:r w:rsidR="001C3301">
                          <w:rPr>
                            <w:color w:val="000000" w:themeColor="text1"/>
                            <w:sz w:val="22"/>
                            <w:lang w:val="en-US"/>
                          </w:rPr>
                          <w:t>27</w:t>
                        </w:r>
                      </w:p>
                    </w:txbxContent>
                  </v:textbox>
                </v:rect>
                <v:rect id="Rechteck 32" o:spid="_x0000_s1054" style="position:absolute;left:50498;top:8105;width:4293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" filled="f" stroked="f" strokeweight="1pt">
                  <v:textbox inset="0,0,0,0">
                    <w:txbxContent>
                      <w:p w14:paraId="143D2F29" w14:textId="1B611068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63</w:t>
                        </w:r>
                      </w:p>
                    </w:txbxContent>
                  </v:textbox>
                </v:rect>
                <v:rect id="Rechteck 33" o:spid="_x0000_s1055" style="position:absolute;left:50706;top:19187;width:4293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" filled="f" stroked="f" strokeweight="1pt">
                  <v:textbox inset="0,0,0,0">
                    <w:txbxContent>
                      <w:p w14:paraId="5CF7363C" w14:textId="04C93458" w:rsidR="00F8540F" w:rsidRDefault="001C3301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49</w:t>
                        </w:r>
                      </w:p>
                    </w:txbxContent>
                  </v:textbox>
                </v:rect>
                <v:rect id="Rechteck 36" o:spid="_x0000_s1056" style="position:absolute;left:137;top:3779;width:3326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" filled="f" stroked="f" strokeweight="1pt">
                  <v:textbox inset="0,0,0,0">
                    <w:txbxContent>
                      <w:p w14:paraId="7DE11E42" w14:textId="3DEC7416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18</w:t>
                        </w:r>
                      </w:p>
                    </w:txbxContent>
                  </v:textbox>
                </v:rect>
                <v:rect id="Rechteck 45" o:spid="_x0000_s1057" style="position:absolute;left:327;top:14269;width:2097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" filled="f" stroked="f" strokeweight="1pt">
                  <v:textbox inset="0,0,0,0">
                    <w:txbxContent>
                      <w:p w14:paraId="43795494" w14:textId="505AC721" w:rsidR="00F8540F" w:rsidRDefault="001C3301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1</w:t>
                        </w:r>
                        <w:r w:rsidR="00990ED5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7</w:t>
                        </w:r>
                      </w:p>
                    </w:txbxContent>
                  </v:textbox>
                </v:rect>
                <v:rect id="Rechteck 46" o:spid="_x0000_s1058" style="position:absolute;left:131;top:24729;width:3736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" filled="f" stroked="f" strokeweight="1pt">
                  <v:textbox inset="0,0,0,0">
                    <w:txbxContent>
                      <w:p w14:paraId="62E0EE78" w14:textId="623318F5" w:rsidR="00F8540F" w:rsidRDefault="00F8540F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Pr="00FC25F2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="00990ED5"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hteck 47" o:spid="_x0000_s1059" style="position:absolute;left:20850;top:3779;width:3321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" filled="f" stroked="f" strokeweight="1pt">
                  <v:textbox inset="0,0,0,0">
                    <w:txbxContent>
                      <w:p w14:paraId="525B9827" w14:textId="733E7812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65</w:t>
                        </w:r>
                      </w:p>
                    </w:txbxContent>
                  </v:textbox>
                </v:rect>
                <v:rect id="Rechteck 48" o:spid="_x0000_s1060" style="position:absolute;left:19644;top:6725;width:3321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" filled="f" stroked="f" strokeweight="1pt">
                  <v:textbox inset="0,0,0,0">
                    <w:txbxContent>
                      <w:p w14:paraId="6909F906" w14:textId="419CE0D7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59</w:t>
                        </w:r>
                      </w:p>
                    </w:txbxContent>
                  </v:textbox>
                </v:rect>
                <v:rect id="Rechteck 49" o:spid="_x0000_s1061" style="position:absolute;left:20773;top:11629;width:3321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" filled="f" stroked="f" strokeweight="1pt">
                  <v:textbox inset="0,0,0,0">
                    <w:txbxContent>
                      <w:p w14:paraId="1B2F3933" w14:textId="0D4D6624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37</w:t>
                        </w:r>
                      </w:p>
                    </w:txbxContent>
                  </v:textbox>
                </v:rect>
                <v:rect id="Rechteck 50" o:spid="_x0000_s1062" style="position:absolute;left:20281;top:16888;width:3322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" filled="f" stroked="f" strokeweight="1pt">
                  <v:textbox inset="0,0,0,0">
                    <w:txbxContent>
                      <w:p w14:paraId="34F6F686" w14:textId="2E86AD65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25</w:t>
                        </w:r>
                      </w:p>
                    </w:txbxContent>
                  </v:textbox>
                </v:rect>
                <v:rect id="Rechteck 51" o:spid="_x0000_s1063" style="position:absolute;left:20281;top:21263;width:3321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" filled="f" stroked="f" strokeweight="1pt">
                  <v:textbox inset="0,0,0,0">
                    <w:txbxContent>
                      <w:p w14:paraId="4CC25E0F" w14:textId="131A97CD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31</w:t>
                        </w:r>
                      </w:p>
                    </w:txbxContent>
                  </v:textbox>
                </v:rect>
                <v:rect id="Rechteck 52" o:spid="_x0000_s1064" style="position:absolute;left:21510;top:24315;width:3321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" filled="f" stroked="f" strokeweight="1pt">
                  <v:textbox inset="0,0,0,0">
                    <w:txbxContent>
                      <w:p w14:paraId="119CAA6C" w14:textId="74171184" w:rsidR="00F8540F" w:rsidRDefault="001C3301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33</w:t>
                        </w:r>
                      </w:p>
                    </w:txbxContent>
                  </v:textbox>
                </v:rect>
                <v:rect id="Rechteck 53" o:spid="_x0000_s1065" style="position:absolute;left:38860;top:8867;width:3321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" filled="f" stroked="f" strokeweight="1pt">
                  <v:textbox inset="0,0,0,0">
                    <w:txbxContent>
                      <w:p w14:paraId="111792E8" w14:textId="07C72905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12</w:t>
                        </w:r>
                      </w:p>
                    </w:txbxContent>
                  </v:textbox>
                </v:rect>
                <v:rect id="Rechteck 94" o:spid="_x0000_s1066" style="position:absolute;left:41091;top:13160;width:3315;height:2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" filled="f" stroked="f" strokeweight="1pt">
                  <v:textbox inset="0,0,0,0">
                    <w:txbxContent>
                      <w:p w14:paraId="46C56801" w14:textId="37FDDEA5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40</w:t>
                        </w:r>
                      </w:p>
                    </w:txbxContent>
                  </v:textbox>
                </v:rect>
                <v:rect id="Rechteck 95" o:spid="_x0000_s1067" style="position:absolute;left:39484;top:20436;width:3315;height:20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" filled="f" stroked="f" strokeweight="1pt">
                  <v:textbox inset="0,0,0,0">
                    <w:txbxContent>
                      <w:p w14:paraId="41BFB9A5" w14:textId="5EFF4D1C" w:rsidR="00F8540F" w:rsidRDefault="00990ED5" w:rsidP="00F8540F">
                        <w:pPr>
                          <w:pStyle w:val="StandardWeb"/>
                          <w:spacing w:before="0" w:beforeAutospacing="0" w:after="160" w:afterAutospacing="0" w:line="360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US"/>
                          </w:rPr>
                          <w:t>.49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0BFC459" w14:textId="5EC12010" w:rsidR="00990ED5" w:rsidRPr="00990ED5" w:rsidRDefault="00990ED5" w:rsidP="00990ED5">
      <w:pPr>
        <w:rPr>
          <w:rFonts w:eastAsia="Times New Roman" w:cs="Times New Roman"/>
          <w:color w:val="000000"/>
          <w:szCs w:val="24"/>
          <w:bdr w:val="none" w:sz="0" w:space="0" w:color="auto" w:frame="1"/>
          <w:lang w:val="en-US" w:eastAsia="de-DE"/>
        </w:rPr>
      </w:pPr>
      <w:r w:rsidRPr="00990ED5">
        <w:rPr>
          <w:rFonts w:eastAsia="Times New Roman" w:cs="Times New Roman"/>
          <w:i/>
          <w:color w:val="000000"/>
          <w:szCs w:val="24"/>
          <w:bdr w:val="none" w:sz="0" w:space="0" w:color="auto" w:frame="1"/>
          <w:lang w:val="en-US" w:eastAsia="de-DE"/>
        </w:rPr>
        <w:t>Figure A3.</w:t>
      </w:r>
      <w:r w:rsidRPr="00990ED5">
        <w:rPr>
          <w:rFonts w:eastAsia="Times New Roman" w:cs="Times New Roman"/>
          <w:color w:val="000000"/>
          <w:szCs w:val="24"/>
          <w:bdr w:val="none" w:sz="0" w:space="0" w:color="auto" w:frame="1"/>
          <w:lang w:val="en-US" w:eastAsia="de-DE"/>
        </w:rPr>
        <w:t xml:space="preserve"> </w:t>
      </w:r>
      <w:r w:rsidRPr="00990ED5">
        <w:rPr>
          <w:rFonts w:eastAsia="Calibri" w:cs="Times New Roman"/>
          <w:szCs w:val="24"/>
          <w:lang w:val="en-US"/>
        </w:rPr>
        <w:t xml:space="preserve">Standardized factor loadings </w:t>
      </w:r>
      <w:r>
        <w:rPr>
          <w:rFonts w:eastAsia="Calibri" w:cs="Times New Roman"/>
          <w:szCs w:val="24"/>
          <w:lang w:val="en-US"/>
        </w:rPr>
        <w:t xml:space="preserve">obtained from Bayes analyses </w:t>
      </w:r>
      <w:r w:rsidRPr="00990ED5">
        <w:rPr>
          <w:rFonts w:eastAsia="Calibri" w:cs="Times New Roman"/>
          <w:szCs w:val="24"/>
          <w:lang w:val="en-US"/>
        </w:rPr>
        <w:t>of the confirmatory factor analysis linking each of the two measures of each of the three methods (questionnaires, EMA, laboratory; left side) to the latent emotional eating (</w:t>
      </w:r>
      <w:proofErr w:type="spellStart"/>
      <w:r w:rsidRPr="00990ED5">
        <w:rPr>
          <w:rFonts w:eastAsia="Calibri" w:cs="Times New Roman"/>
          <w:szCs w:val="24"/>
          <w:lang w:val="en-US"/>
        </w:rPr>
        <w:t>EE</w:t>
      </w:r>
      <w:r w:rsidRPr="00990ED5">
        <w:rPr>
          <w:rFonts w:eastAsia="Calibri" w:cs="Times New Roman"/>
          <w:szCs w:val="24"/>
          <w:vertAlign w:val="subscript"/>
          <w:lang w:val="en-US"/>
        </w:rPr>
        <w:t>lat</w:t>
      </w:r>
      <w:proofErr w:type="spellEnd"/>
      <w:r w:rsidRPr="00990ED5">
        <w:rPr>
          <w:rFonts w:eastAsia="Calibri" w:cs="Times New Roman"/>
          <w:szCs w:val="24"/>
          <w:lang w:val="en-US"/>
        </w:rPr>
        <w:t xml:space="preserve">) factor (middle). Relationships of </w:t>
      </w:r>
      <w:proofErr w:type="spellStart"/>
      <w:r w:rsidRPr="00990ED5">
        <w:rPr>
          <w:rFonts w:eastAsia="Calibri" w:cs="Times New Roman"/>
          <w:szCs w:val="24"/>
          <w:lang w:val="en-US"/>
        </w:rPr>
        <w:t>EE</w:t>
      </w:r>
      <w:r w:rsidRPr="00990ED5">
        <w:rPr>
          <w:rFonts w:eastAsia="Calibri" w:cs="Times New Roman"/>
          <w:szCs w:val="24"/>
          <w:vertAlign w:val="subscript"/>
          <w:lang w:val="en-US"/>
        </w:rPr>
        <w:t>lat</w:t>
      </w:r>
      <w:proofErr w:type="spellEnd"/>
      <w:r w:rsidRPr="00990ED5">
        <w:rPr>
          <w:rFonts w:eastAsia="Calibri" w:cs="Times New Roman"/>
          <w:szCs w:val="24"/>
          <w:lang w:val="en-US"/>
        </w:rPr>
        <w:t xml:space="preserve"> with variables of theoretical (restrained eating) and clinical (EDEQ, BMI) importance (right side). Note: </w:t>
      </w:r>
      <w:proofErr w:type="spellStart"/>
      <w:r w:rsidRPr="00990ED5">
        <w:rPr>
          <w:rFonts w:eastAsia="Calibri" w:cs="Times New Roman"/>
          <w:szCs w:val="24"/>
          <w:lang w:val="en-US"/>
        </w:rPr>
        <w:t>hcal</w:t>
      </w:r>
      <w:proofErr w:type="spellEnd"/>
      <w:r w:rsidRPr="00990ED5">
        <w:rPr>
          <w:rFonts w:eastAsia="Calibri" w:cs="Times New Roman"/>
          <w:szCs w:val="24"/>
          <w:lang w:val="en-US"/>
        </w:rPr>
        <w:t xml:space="preserve"> = high calorie; EMA = ecological momentary assessment; DEBQ = Dutch Eating Behavior Questionnaire; </w:t>
      </w:r>
      <w:r w:rsidR="000745D7">
        <w:rPr>
          <w:szCs w:val="24"/>
          <w:lang w:val="en-US"/>
        </w:rPr>
        <w:t>SEES</w:t>
      </w:r>
      <w:r w:rsidR="000745D7">
        <w:rPr>
          <w:szCs w:val="24"/>
          <w:vertAlign w:val="subscript"/>
          <w:lang w:val="en-US"/>
        </w:rPr>
        <w:t>neg</w:t>
      </w:r>
      <w:r w:rsidR="000745D7">
        <w:rPr>
          <w:szCs w:val="24"/>
          <w:lang w:val="en-US"/>
        </w:rPr>
        <w:t xml:space="preserve"> = Salzburg Emotional Eating Scale (subscales sadness, anger, anxiety)</w:t>
      </w:r>
      <w:bookmarkStart w:id="0" w:name="_GoBack"/>
      <w:bookmarkEnd w:id="0"/>
      <w:r w:rsidRPr="00990ED5">
        <w:rPr>
          <w:rFonts w:eastAsia="Calibri" w:cs="Times New Roman"/>
          <w:szCs w:val="24"/>
          <w:lang w:val="en-US"/>
        </w:rPr>
        <w:t>; BMI = body mass index; EDE</w:t>
      </w:r>
      <w:r w:rsidR="000745D7">
        <w:rPr>
          <w:rFonts w:eastAsia="Calibri" w:cs="Times New Roman"/>
          <w:szCs w:val="24"/>
          <w:lang w:val="en-US"/>
        </w:rPr>
        <w:t>-</w:t>
      </w:r>
      <w:r w:rsidRPr="00990ED5">
        <w:rPr>
          <w:rFonts w:eastAsia="Calibri" w:cs="Times New Roman"/>
          <w:szCs w:val="24"/>
          <w:lang w:val="en-US"/>
        </w:rPr>
        <w:t>Q</w:t>
      </w:r>
      <w:r w:rsidR="000745D7">
        <w:rPr>
          <w:rFonts w:eastAsia="Calibri" w:cs="Times New Roman"/>
          <w:szCs w:val="24"/>
          <w:lang w:val="en-US"/>
        </w:rPr>
        <w:t>8</w:t>
      </w:r>
      <w:r w:rsidRPr="00990ED5">
        <w:rPr>
          <w:rFonts w:eastAsia="Calibri" w:cs="Times New Roman"/>
          <w:szCs w:val="24"/>
          <w:lang w:val="en-US"/>
        </w:rPr>
        <w:t xml:space="preserve"> = Eating Disorder Examination Questionnaire</w:t>
      </w:r>
      <w:r>
        <w:rPr>
          <w:rFonts w:eastAsia="Calibri" w:cs="Times New Roman"/>
          <w:szCs w:val="24"/>
          <w:lang w:val="en-US"/>
        </w:rPr>
        <w:t>.</w:t>
      </w:r>
    </w:p>
    <w:sectPr w:rsidR="00990ED5" w:rsidRPr="00990ED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66254"/>
    <w:multiLevelType w:val="multilevel"/>
    <w:tmpl w:val="EFD8E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F127E0"/>
    <w:multiLevelType w:val="multilevel"/>
    <w:tmpl w:val="F0548856"/>
    <w:lvl w:ilvl="0">
      <w:start w:val="1"/>
      <w:numFmt w:val="decimal"/>
      <w:pStyle w:val="APA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792B2B"/>
    <w:multiLevelType w:val="hybridMultilevel"/>
    <w:tmpl w:val="B8062C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551E4"/>
    <w:multiLevelType w:val="hybridMultilevel"/>
    <w:tmpl w:val="ABF209E2"/>
    <w:lvl w:ilvl="0" w:tplc="F54CF550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5A3331"/>
    <w:multiLevelType w:val="multilevel"/>
    <w:tmpl w:val="1C986528"/>
    <w:lvl w:ilvl="0">
      <w:start w:val="1"/>
      <w:numFmt w:val="decimal"/>
      <w:pStyle w:val="APA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PAHeading2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pStyle w:val="APAheading3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5" w15:restartNumberingAfterBreak="0">
    <w:nsid w:val="7B024FBF"/>
    <w:multiLevelType w:val="hybridMultilevel"/>
    <w:tmpl w:val="0FC208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4"/>
  </w:num>
  <w:num w:numId="4">
    <w:abstractNumId w:val="4"/>
  </w:num>
  <w:num w:numId="5">
    <w:abstractNumId w:val="1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454"/>
    <w:rsid w:val="000745D7"/>
    <w:rsid w:val="0007462E"/>
    <w:rsid w:val="001379F4"/>
    <w:rsid w:val="00174F30"/>
    <w:rsid w:val="00175829"/>
    <w:rsid w:val="001B0FD0"/>
    <w:rsid w:val="001C3301"/>
    <w:rsid w:val="00382FCE"/>
    <w:rsid w:val="003B7454"/>
    <w:rsid w:val="003C0F49"/>
    <w:rsid w:val="004626CA"/>
    <w:rsid w:val="004B2A89"/>
    <w:rsid w:val="00575088"/>
    <w:rsid w:val="005853CE"/>
    <w:rsid w:val="00596EC9"/>
    <w:rsid w:val="005E2D31"/>
    <w:rsid w:val="0087347B"/>
    <w:rsid w:val="00894A76"/>
    <w:rsid w:val="008B5CA9"/>
    <w:rsid w:val="008C6C07"/>
    <w:rsid w:val="008E32FB"/>
    <w:rsid w:val="00990ED5"/>
    <w:rsid w:val="009E64EC"/>
    <w:rsid w:val="00A20759"/>
    <w:rsid w:val="00BC3CEA"/>
    <w:rsid w:val="00BC3FFD"/>
    <w:rsid w:val="00BF5D92"/>
    <w:rsid w:val="00D33F03"/>
    <w:rsid w:val="00D83595"/>
    <w:rsid w:val="00E25E98"/>
    <w:rsid w:val="00EF6F56"/>
    <w:rsid w:val="00F01DFC"/>
    <w:rsid w:val="00F53E6F"/>
    <w:rsid w:val="00F8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136B82"/>
  <w15:chartTrackingRefBased/>
  <w15:docId w15:val="{31B0F8F9-864D-4148-9242-BE321B3C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1DF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46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Heading2">
    <w:name w:val="APA Heading 2"/>
    <w:basedOn w:val="berschrift1"/>
    <w:link w:val="APAHeading2Zchn"/>
    <w:autoRedefine/>
    <w:qFormat/>
    <w:rsid w:val="00F01DFC"/>
    <w:pPr>
      <w:numPr>
        <w:ilvl w:val="1"/>
        <w:numId w:val="4"/>
      </w:numPr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APAHeading2Zchn">
    <w:name w:val="APA Heading 2 Zchn"/>
    <w:basedOn w:val="Absatz-Standardschriftart"/>
    <w:link w:val="APAHeading2"/>
    <w:rsid w:val="00F01DFC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46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4">
    <w:name w:val="APA Heading 4"/>
    <w:basedOn w:val="Standard"/>
    <w:link w:val="APAHeading4Zchn"/>
    <w:autoRedefine/>
    <w:qFormat/>
    <w:rsid w:val="00F01DFC"/>
    <w:pPr>
      <w:numPr>
        <w:numId w:val="5"/>
      </w:numPr>
      <w:spacing w:line="300" w:lineRule="exact"/>
      <w:ind w:hanging="360"/>
    </w:pPr>
    <w:rPr>
      <w:rFonts w:eastAsiaTheme="majorEastAsia" w:cs="Times New Roman"/>
      <w:b/>
      <w:color w:val="000000" w:themeColor="text1"/>
      <w:szCs w:val="32"/>
      <w:lang w:val="en-US"/>
    </w:rPr>
  </w:style>
  <w:style w:type="character" w:customStyle="1" w:styleId="APAHeading4Zchn">
    <w:name w:val="APA Heading 4 Zchn"/>
    <w:basedOn w:val="Absatz-Standardschriftart"/>
    <w:link w:val="APAHeading4"/>
    <w:rsid w:val="00F01DFC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/>
    </w:rPr>
  </w:style>
  <w:style w:type="paragraph" w:customStyle="1" w:styleId="APAheading1">
    <w:name w:val="APAheading1"/>
    <w:basedOn w:val="berschrift1"/>
    <w:link w:val="APAheading1Zchn"/>
    <w:autoRedefine/>
    <w:qFormat/>
    <w:rsid w:val="00F01DFC"/>
    <w:pPr>
      <w:numPr>
        <w:numId w:val="7"/>
      </w:numPr>
      <w:jc w:val="center"/>
    </w:pPr>
    <w:rPr>
      <w:rFonts w:ascii="Times New Roman" w:hAnsi="Times New Roman" w:cs="Times New Roman"/>
      <w:b/>
      <w:lang w:val="en-US"/>
    </w:rPr>
  </w:style>
  <w:style w:type="character" w:customStyle="1" w:styleId="APAheading1Zchn">
    <w:name w:val="APAheading1 Zchn"/>
    <w:basedOn w:val="berschrift1Zchn"/>
    <w:link w:val="APAheading1"/>
    <w:rsid w:val="0007462E"/>
    <w:rPr>
      <w:rFonts w:ascii="Times New Roman" w:eastAsiaTheme="majorEastAsia" w:hAnsi="Times New Roman" w:cs="Times New Roman"/>
      <w:b/>
      <w:color w:val="2E74B5" w:themeColor="accent1" w:themeShade="BF"/>
      <w:sz w:val="32"/>
      <w:szCs w:val="32"/>
      <w:lang w:val="en-US"/>
    </w:rPr>
  </w:style>
  <w:style w:type="paragraph" w:customStyle="1" w:styleId="APAheading3">
    <w:name w:val="APAheading3"/>
    <w:basedOn w:val="berschrift1"/>
    <w:link w:val="APAheading3Zchn"/>
    <w:autoRedefine/>
    <w:qFormat/>
    <w:rsid w:val="00F01DFC"/>
    <w:pPr>
      <w:numPr>
        <w:ilvl w:val="2"/>
        <w:numId w:val="7"/>
      </w:numPr>
    </w:pPr>
    <w:rPr>
      <w:rFonts w:ascii="Times New Roman" w:hAnsi="Times New Roman" w:cs="Times New Roman"/>
      <w:b/>
      <w:i/>
      <w:lang w:val="en-US"/>
    </w:rPr>
  </w:style>
  <w:style w:type="character" w:customStyle="1" w:styleId="APAheading3Zchn">
    <w:name w:val="APAheading3 Zchn"/>
    <w:basedOn w:val="berschrift1Zchn"/>
    <w:link w:val="APAheading3"/>
    <w:rsid w:val="0007462E"/>
    <w:rPr>
      <w:rFonts w:ascii="Times New Roman" w:eastAsiaTheme="majorEastAsia" w:hAnsi="Times New Roman" w:cs="Times New Roman"/>
      <w:b/>
      <w:i/>
      <w:color w:val="2E74B5" w:themeColor="accent1" w:themeShade="BF"/>
      <w:sz w:val="32"/>
      <w:szCs w:val="32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3CE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3CEA"/>
    <w:rPr>
      <w:rFonts w:ascii="Consolas" w:hAnsi="Consolas"/>
      <w:sz w:val="20"/>
      <w:szCs w:val="20"/>
    </w:rPr>
  </w:style>
  <w:style w:type="paragraph" w:styleId="Listenabsatz">
    <w:name w:val="List Paragraph"/>
    <w:basedOn w:val="Standard"/>
    <w:uiPriority w:val="34"/>
    <w:qFormat/>
    <w:rsid w:val="005853C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E3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2F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2F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2F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8540F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chnepper</dc:creator>
  <cp:keywords/>
  <dc:description/>
  <cp:lastModifiedBy>Schnepper Rebekka</cp:lastModifiedBy>
  <cp:revision>18</cp:revision>
  <dcterms:created xsi:type="dcterms:W3CDTF">2022-02-03T13:39:00Z</dcterms:created>
  <dcterms:modified xsi:type="dcterms:W3CDTF">2023-08-27T11:09:00Z</dcterms:modified>
</cp:coreProperties>
</file>